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4AF" w:rsidRDefault="006064AF" w:rsidP="006064AF">
      <w:r>
        <w:t>Supplemental Table 12: CCC data comparing PGY4 paired cohort pre- and post-6 day cycle.</w:t>
      </w:r>
    </w:p>
    <w:p w:rsidR="006064AF" w:rsidRDefault="006064AF" w:rsidP="006064AF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64AF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Internal Metric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</w:p>
        </w:tc>
      </w:tr>
      <w:tr w:rsidR="006064A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PC1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25</w:t>
            </w:r>
          </w:p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1</w:t>
            </w:r>
          </w:p>
        </w:tc>
      </w:tr>
      <w:tr w:rsidR="006064AF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PC2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00</w:t>
            </w:r>
          </w:p>
          <w:p w:rsidR="006064AF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00</w:t>
            </w:r>
          </w:p>
        </w:tc>
        <w:tc>
          <w:tcPr>
            <w:tcW w:w="3117" w:type="dxa"/>
          </w:tcPr>
          <w:p w:rsidR="006064AF" w:rsidRPr="006608DA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08DA">
              <w:t>.001</w:t>
            </w:r>
          </w:p>
        </w:tc>
      </w:tr>
      <w:tr w:rsidR="006064A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PC3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25</w:t>
            </w:r>
          </w:p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6064AF" w:rsidRPr="005D7283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283">
              <w:t>.29</w:t>
            </w:r>
          </w:p>
        </w:tc>
      </w:tr>
      <w:tr w:rsidR="006064AF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PC4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0</w:t>
            </w:r>
          </w:p>
          <w:p w:rsidR="006064AF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00</w:t>
            </w:r>
          </w:p>
        </w:tc>
        <w:tc>
          <w:tcPr>
            <w:tcW w:w="3117" w:type="dxa"/>
          </w:tcPr>
          <w:p w:rsidR="006064AF" w:rsidRPr="002B56FA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56FA">
              <w:t>.</w:t>
            </w:r>
            <w:r>
              <w:t>41</w:t>
            </w:r>
          </w:p>
        </w:tc>
      </w:tr>
      <w:tr w:rsidR="006064A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PC5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25</w:t>
            </w:r>
          </w:p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00</w:t>
            </w:r>
          </w:p>
        </w:tc>
        <w:tc>
          <w:tcPr>
            <w:tcW w:w="3117" w:type="dxa"/>
          </w:tcPr>
          <w:p w:rsidR="006064AF" w:rsidRPr="005D7283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283">
              <w:t>.20</w:t>
            </w:r>
          </w:p>
        </w:tc>
      </w:tr>
      <w:tr w:rsidR="006064AF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MK1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00</w:t>
            </w:r>
          </w:p>
          <w:p w:rsidR="006064AF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6064AF" w:rsidRPr="006608DA" w:rsidRDefault="006064A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08DA">
              <w:t>.0015</w:t>
            </w:r>
          </w:p>
        </w:tc>
      </w:tr>
      <w:tr w:rsidR="006064A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064AF" w:rsidRDefault="006064AF" w:rsidP="00EF38DE">
            <w:r>
              <w:t>MK2</w:t>
            </w:r>
          </w:p>
        </w:tc>
        <w:tc>
          <w:tcPr>
            <w:tcW w:w="3117" w:type="dxa"/>
          </w:tcPr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00</w:t>
            </w:r>
          </w:p>
          <w:p w:rsidR="006064AF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00</w:t>
            </w:r>
          </w:p>
        </w:tc>
        <w:tc>
          <w:tcPr>
            <w:tcW w:w="3117" w:type="dxa"/>
          </w:tcPr>
          <w:p w:rsidR="006064AF" w:rsidRPr="006608DA" w:rsidRDefault="006064A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8DA">
              <w:t>.010</w:t>
            </w:r>
          </w:p>
        </w:tc>
      </w:tr>
    </w:tbl>
    <w:p w:rsidR="006064AF" w:rsidRDefault="006064AF" w:rsidP="006064AF"/>
    <w:p w:rsidR="00015C31" w:rsidRDefault="006064AF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AF"/>
    <w:rsid w:val="00055FDD"/>
    <w:rsid w:val="001008F6"/>
    <w:rsid w:val="00143620"/>
    <w:rsid w:val="001A7059"/>
    <w:rsid w:val="001B3473"/>
    <w:rsid w:val="001C075E"/>
    <w:rsid w:val="004D1720"/>
    <w:rsid w:val="00511D16"/>
    <w:rsid w:val="006064AF"/>
    <w:rsid w:val="006C707D"/>
    <w:rsid w:val="00792682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1B4DF1C-68E6-7746-8A4F-28E2EBC4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06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3:00Z</dcterms:created>
  <dcterms:modified xsi:type="dcterms:W3CDTF">2023-05-16T10:43:00Z</dcterms:modified>
</cp:coreProperties>
</file>